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Additional file 1: Power calcul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u w:val="single"/>
        </w:rPr>
        <w:t>Two sample comparison: mean percentage adherence to isoniazid comparing daily to three times weekly dosing schedule, given sample size n=276 (daily group n=129, three times weekly group n=148); α=0.05 (two-sided test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136"/>
        <w:gridCol w:w="2136"/>
        <w:gridCol w:w="2136"/>
      </w:tblGrid>
      <w:tr>
        <w:trPr>
          <w:trHeight w:val="467" w:hRule="atLeast"/>
        </w:trPr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er of the Two Mean Adherence Percentages</w:t>
            </w:r>
          </w:p>
        </w:tc>
        <w:tc>
          <w:tcPr>
            <w:tcW w:w="64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wer ( 1-β) for various differences in means (Δ)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Δ = 5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Δ = 1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Δ = 20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1T14:34:00Z</dcterms:created>
  <dc:creator>Stanzi le Roux</dc:creator>
  <dc:description/>
  <cp:keywords/>
  <dc:language>en-US</dc:language>
  <cp:lastModifiedBy>Stanzi le Roux</cp:lastModifiedBy>
  <dcterms:modified xsi:type="dcterms:W3CDTF">2009-08-14T21:11:00Z</dcterms:modified>
  <cp:revision>8</cp:revision>
  <dc:subject/>
  <dc:title>Appendix 1: Power of two sample comparison of mean adherence per group, given sample size n=276 (daily group n=129, three times weekly group n=148); α=0</dc:title>
</cp:coreProperties>
</file>